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3B498" w14:textId="77777777" w:rsidR="00CC37CA" w:rsidRDefault="00CC37CA" w:rsidP="00CC37CA">
      <w:r>
        <w:t>Appendix</w:t>
      </w:r>
      <w:r w:rsidRPr="00B94629">
        <w:t xml:space="preserve"> </w:t>
      </w:r>
      <w:r>
        <w:t>3.</w:t>
      </w:r>
      <w:r w:rsidRPr="00B94629">
        <w:t xml:space="preserve"> Zero-shot prompt in GPT-4o used by intervention group</w:t>
      </w:r>
    </w:p>
    <w:p w14:paraId="0523E5BE" w14:textId="77777777" w:rsidR="00CC37CA" w:rsidRDefault="00CC37CA" w:rsidP="00CC37CA"/>
    <w:p w14:paraId="4D31582E" w14:textId="77777777" w:rsidR="00CC37CA" w:rsidRPr="008A3B2B" w:rsidRDefault="00CC37CA" w:rsidP="00CC37CA">
      <w:r w:rsidRPr="00B94629">
        <w:t>This document is a transcript of a medical student who just interviewed a patient while periodically receiving feedback from peers and a medical school professor who specializes in medical education. Please extract the feedback provided to the student during the session, which can then be given to the student for future improvement.</w:t>
      </w:r>
    </w:p>
    <w:p w14:paraId="72F35F29" w14:textId="77777777" w:rsidR="009628F7" w:rsidRDefault="009628F7"/>
    <w:sectPr w:rsidR="00962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7CA"/>
    <w:rsid w:val="000143B0"/>
    <w:rsid w:val="00027890"/>
    <w:rsid w:val="000611D6"/>
    <w:rsid w:val="000966BC"/>
    <w:rsid w:val="000A1132"/>
    <w:rsid w:val="000A1C7F"/>
    <w:rsid w:val="000A6B36"/>
    <w:rsid w:val="000B231B"/>
    <w:rsid w:val="000E218F"/>
    <w:rsid w:val="00113FC1"/>
    <w:rsid w:val="001632F6"/>
    <w:rsid w:val="00165596"/>
    <w:rsid w:val="00186BB1"/>
    <w:rsid w:val="00195F29"/>
    <w:rsid w:val="001B147C"/>
    <w:rsid w:val="001B27EA"/>
    <w:rsid w:val="001C4F35"/>
    <w:rsid w:val="001E21FA"/>
    <w:rsid w:val="001F3B06"/>
    <w:rsid w:val="002010C7"/>
    <w:rsid w:val="002138B0"/>
    <w:rsid w:val="002A45AB"/>
    <w:rsid w:val="00317B4C"/>
    <w:rsid w:val="00325CEE"/>
    <w:rsid w:val="00354811"/>
    <w:rsid w:val="003A1D50"/>
    <w:rsid w:val="003B2C3E"/>
    <w:rsid w:val="003C04A5"/>
    <w:rsid w:val="004315C4"/>
    <w:rsid w:val="00432D65"/>
    <w:rsid w:val="004341D4"/>
    <w:rsid w:val="00435FC0"/>
    <w:rsid w:val="0043738E"/>
    <w:rsid w:val="004B3F5D"/>
    <w:rsid w:val="004E4E1C"/>
    <w:rsid w:val="00500B26"/>
    <w:rsid w:val="00520CAF"/>
    <w:rsid w:val="0052664C"/>
    <w:rsid w:val="0052783A"/>
    <w:rsid w:val="00535223"/>
    <w:rsid w:val="00564EE3"/>
    <w:rsid w:val="0058428A"/>
    <w:rsid w:val="005E3BC9"/>
    <w:rsid w:val="005E5C74"/>
    <w:rsid w:val="005F1EB4"/>
    <w:rsid w:val="005F507C"/>
    <w:rsid w:val="005F6793"/>
    <w:rsid w:val="00600DD4"/>
    <w:rsid w:val="00605EB8"/>
    <w:rsid w:val="00654BAB"/>
    <w:rsid w:val="00680941"/>
    <w:rsid w:val="00690362"/>
    <w:rsid w:val="00692E21"/>
    <w:rsid w:val="00694DCF"/>
    <w:rsid w:val="006B036E"/>
    <w:rsid w:val="006E3262"/>
    <w:rsid w:val="00701B2D"/>
    <w:rsid w:val="00705954"/>
    <w:rsid w:val="00712D76"/>
    <w:rsid w:val="007376BB"/>
    <w:rsid w:val="00750778"/>
    <w:rsid w:val="007B0CA1"/>
    <w:rsid w:val="007B74EB"/>
    <w:rsid w:val="007C5168"/>
    <w:rsid w:val="007C5691"/>
    <w:rsid w:val="007C6841"/>
    <w:rsid w:val="007E247A"/>
    <w:rsid w:val="00817158"/>
    <w:rsid w:val="008414EC"/>
    <w:rsid w:val="00845AF8"/>
    <w:rsid w:val="008C0CCD"/>
    <w:rsid w:val="008D4FAC"/>
    <w:rsid w:val="00936539"/>
    <w:rsid w:val="00954491"/>
    <w:rsid w:val="009628F7"/>
    <w:rsid w:val="00963F13"/>
    <w:rsid w:val="00981DF3"/>
    <w:rsid w:val="009A14BA"/>
    <w:rsid w:val="009D64F4"/>
    <w:rsid w:val="009D7580"/>
    <w:rsid w:val="009D7FCB"/>
    <w:rsid w:val="009F19F8"/>
    <w:rsid w:val="009F496A"/>
    <w:rsid w:val="00A0244C"/>
    <w:rsid w:val="00A06F0F"/>
    <w:rsid w:val="00A6280A"/>
    <w:rsid w:val="00A90FBD"/>
    <w:rsid w:val="00AC0340"/>
    <w:rsid w:val="00AE466C"/>
    <w:rsid w:val="00B159A0"/>
    <w:rsid w:val="00B25B49"/>
    <w:rsid w:val="00B340B3"/>
    <w:rsid w:val="00B53DDF"/>
    <w:rsid w:val="00B75BD1"/>
    <w:rsid w:val="00B8600F"/>
    <w:rsid w:val="00BA22DE"/>
    <w:rsid w:val="00BB3B19"/>
    <w:rsid w:val="00BC628D"/>
    <w:rsid w:val="00C00159"/>
    <w:rsid w:val="00C50687"/>
    <w:rsid w:val="00C84E11"/>
    <w:rsid w:val="00CC37CA"/>
    <w:rsid w:val="00CF6B55"/>
    <w:rsid w:val="00D10EF8"/>
    <w:rsid w:val="00D20CFF"/>
    <w:rsid w:val="00D37066"/>
    <w:rsid w:val="00D57152"/>
    <w:rsid w:val="00D71E4A"/>
    <w:rsid w:val="00D97C86"/>
    <w:rsid w:val="00DA296C"/>
    <w:rsid w:val="00DB2CEB"/>
    <w:rsid w:val="00DD76D4"/>
    <w:rsid w:val="00E52CF1"/>
    <w:rsid w:val="00E538B5"/>
    <w:rsid w:val="00EB50F6"/>
    <w:rsid w:val="00EE4B8A"/>
    <w:rsid w:val="00F2758D"/>
    <w:rsid w:val="00F577FA"/>
    <w:rsid w:val="00F579B0"/>
    <w:rsid w:val="00FA310E"/>
    <w:rsid w:val="00FA7B90"/>
    <w:rsid w:val="00FD04F6"/>
    <w:rsid w:val="00FE1E84"/>
    <w:rsid w:val="00FE72EC"/>
    <w:rsid w:val="00FF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0819C"/>
  <w15:chartTrackingRefBased/>
  <w15:docId w15:val="{575CD315-D1D2-A745-9C04-AA09B7D49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7CA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7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7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7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7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7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7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7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7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7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3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7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7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7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7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7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7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37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3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7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3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37C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CC37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37C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CC37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7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37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1</Characters>
  <Application>Microsoft Office Word</Application>
  <DocSecurity>0</DocSecurity>
  <Lines>7</Lines>
  <Paragraphs>2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walkar, Jaideep</dc:creator>
  <cp:keywords/>
  <dc:description/>
  <cp:lastModifiedBy>Talwalkar, Jaideep</cp:lastModifiedBy>
  <cp:revision>1</cp:revision>
  <dcterms:created xsi:type="dcterms:W3CDTF">2026-02-27T14:27:00Z</dcterms:created>
  <dcterms:modified xsi:type="dcterms:W3CDTF">2026-02-27T14:27:00Z</dcterms:modified>
</cp:coreProperties>
</file>